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7461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BA8C0A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3F316B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280F8F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BB3A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C8E0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46C9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A387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88646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7D981F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DC20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D209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D16D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52738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E26E50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2CEEF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66C633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C4F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9694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75F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0336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9C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591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C2B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F6DEE" w14:textId="346E8191" w:rsidR="0068643A" w:rsidRPr="00FD6E06" w:rsidRDefault="009E6D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91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0B1D5" w14:textId="1EC0657B" w:rsidR="0068643A" w:rsidRPr="00FD6E06" w:rsidRDefault="009E6D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7EEDE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E01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C45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14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9F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899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7B4BF" w14:textId="150A6763" w:rsidR="0068643A" w:rsidRPr="00FD6E06" w:rsidRDefault="009E6D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2292A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75C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2A2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0C4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F6A61" w14:textId="2BBE5EF1" w:rsidR="0068643A" w:rsidRPr="00FD6E06" w:rsidRDefault="00E67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0BA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1EC0A" w14:textId="780E0511" w:rsidR="0068643A" w:rsidRPr="00FD6E06" w:rsidRDefault="00E670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Abstract. </w:t>
            </w:r>
            <w:bookmarkStart w:id="1" w:name="_GoBack"/>
            <w:bookmarkEnd w:id="1"/>
          </w:p>
        </w:tc>
      </w:tr>
      <w:tr w:rsidR="0068643A" w:rsidRPr="00FD6E06" w14:paraId="216851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D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BA74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EF7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B8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E1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95BED" w14:textId="2DAA5A66" w:rsidR="0068643A" w:rsidRPr="00FD6E06" w:rsidRDefault="009E6D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842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B78E9" w14:textId="78C2FF0D" w:rsidR="0068643A" w:rsidRPr="00FD6E06" w:rsidRDefault="009E6D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, lines </w:t>
            </w:r>
            <w:r w:rsidR="00C92F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</w:t>
            </w:r>
          </w:p>
        </w:tc>
      </w:tr>
      <w:tr w:rsidR="0068643A" w:rsidRPr="00FD6E06" w14:paraId="15F6DF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10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2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7BB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11EEE" w14:textId="57A6F425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C7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52C71" w14:textId="2E817D80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8</w:t>
            </w:r>
          </w:p>
        </w:tc>
      </w:tr>
      <w:tr w:rsidR="0068643A" w:rsidRPr="00FD6E06" w14:paraId="06EC2F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42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BF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1AC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0C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77F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2F9F6" w14:textId="32CE03AC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8B96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739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1E5E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04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2BD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4E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B5017" w14:textId="2FD018B5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C4B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01911" w14:textId="6A0428F7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 to page 18 line 2</w:t>
            </w:r>
          </w:p>
        </w:tc>
      </w:tr>
      <w:tr w:rsidR="0068643A" w:rsidRPr="00FD6E06" w14:paraId="246085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94A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590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6F6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90638" w14:textId="4DDB3926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082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A1190" w14:textId="67EEAC06" w:rsidR="00C92F81" w:rsidRPr="00FD6E06" w:rsidRDefault="00E85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, line 18 to page 18 line 2</w:t>
            </w:r>
          </w:p>
        </w:tc>
      </w:tr>
      <w:tr w:rsidR="0068643A" w:rsidRPr="00FD6E06" w14:paraId="51AB13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3FD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272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DD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E37A2" w14:textId="14219742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939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72B9" w14:textId="1D82D6C4" w:rsidR="0068643A" w:rsidRPr="00FD6E06" w:rsidRDefault="00E85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, line 18 to page 18 line 2</w:t>
            </w:r>
          </w:p>
        </w:tc>
      </w:tr>
      <w:tr w:rsidR="00BB4AE3" w:rsidRPr="00FD6E06" w14:paraId="50EC02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1E9F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F0A5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02A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AC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7F6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62D10" w14:textId="39D31907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BA2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BFFC9" w14:textId="694184A2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Background, pages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1C9FED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6C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2CF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65FA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99FB4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5B244" w14:textId="307B141F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93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E4313" w14:textId="090CFE20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BB4AE3" w:rsidRPr="00FD6E06" w14:paraId="645D76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81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5BA0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42E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5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8AB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080AB" w14:textId="3E6585D5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4F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49E5A" w14:textId="1D178E56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o 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52FF96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E16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5E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F85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65811" w14:textId="71F8C0E3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D51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1073D" w14:textId="54F20056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C6207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59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1CF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03D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C1C3A" w14:textId="53C2A86A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39D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CC584" w14:textId="2F4938C4" w:rsidR="0068643A" w:rsidRPr="00FD6E06" w:rsidRDefault="00E85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6, line 10 to page 7, line 5 </w:t>
            </w:r>
            <w:r w:rsidR="00C92F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additional file 1.</w:t>
            </w:r>
          </w:p>
        </w:tc>
      </w:tr>
      <w:tr w:rsidR="00BB4AE3" w:rsidRPr="00FD6E06" w14:paraId="335B64A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032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3766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21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78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C79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2947D" w14:textId="34974108" w:rsidR="0068643A" w:rsidRPr="00FD6E06" w:rsidRDefault="00E85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73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25B5A" w14:textId="68E54096" w:rsidR="0068643A" w:rsidRPr="00FD6E06" w:rsidRDefault="00E85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7</w:t>
            </w:r>
          </w:p>
        </w:tc>
      </w:tr>
      <w:tr w:rsidR="0068643A" w:rsidRPr="00FD6E06" w14:paraId="6DBE83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329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D4F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670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E3621" w14:textId="4FB078A7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F65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983B5" w14:textId="74F2C96B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F0D2A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880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9D8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229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AE828" w14:textId="4B77CFC9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912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5063C" w14:textId="0C26924F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to page 12 line 10</w:t>
            </w:r>
          </w:p>
        </w:tc>
      </w:tr>
      <w:tr w:rsidR="0068643A" w:rsidRPr="00FD6E06" w14:paraId="6918FD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FC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45A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35E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E7EE4" w14:textId="0ADAF807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6AA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76C0D" w14:textId="4FCDB9FD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ppendix 2.</w:t>
            </w:r>
          </w:p>
        </w:tc>
      </w:tr>
      <w:tr w:rsidR="0068643A" w:rsidRPr="00FD6E06" w14:paraId="06C15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98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C9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179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C3FC2" w14:textId="7B728966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6BC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907E9" w14:textId="2B2A8D75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to page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nd 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</w:t>
            </w:r>
          </w:p>
        </w:tc>
      </w:tr>
      <w:tr w:rsidR="0068643A" w:rsidRPr="00FD6E06" w14:paraId="524E2A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47E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E3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31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37129" w14:textId="051528CF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902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3AC19" w14:textId="5E183418" w:rsidR="0068643A" w:rsidRPr="00FD6E06" w:rsidRDefault="00C92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 line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2 to page 12 line 5</w:t>
            </w:r>
          </w:p>
        </w:tc>
      </w:tr>
      <w:tr w:rsidR="00BB4AE3" w:rsidRPr="00FD6E06" w14:paraId="170D19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8AE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9814F6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54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E1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1F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8BF51" w14:textId="545F5020" w:rsidR="0068643A" w:rsidRPr="00FD6E06" w:rsidRDefault="00C92F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03B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4E13B" w14:textId="72BD0C3A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nd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3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56F775D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FFA6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564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F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2EF4A" w14:textId="64036AB1" w:rsidR="0068643A" w:rsidRPr="00FD6E06" w:rsidRDefault="00123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292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DB6B7" w14:textId="7FD51061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  <w:tr w:rsidR="0068643A" w:rsidRPr="00FD6E06" w14:paraId="009699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111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DA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99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1EFDD" w14:textId="377F7076" w:rsidR="0068643A" w:rsidRPr="00FD6E06" w:rsidRDefault="00123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BB5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EE0E6" w14:textId="799C3267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E85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age 1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0F7B0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C89D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0EE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696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CAECE" w14:textId="6A2D5C22" w:rsidR="0068643A" w:rsidRPr="00FD6E06" w:rsidRDefault="00123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B0C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A01E7" w14:textId="7F700243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37897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346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ED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F41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E6699" w14:textId="3ACA65E8" w:rsidR="0068643A" w:rsidRPr="00FD6E06" w:rsidRDefault="00123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2AE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164E6" w14:textId="0CC0AD81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1A21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5</w:t>
            </w:r>
          </w:p>
        </w:tc>
      </w:tr>
      <w:tr w:rsidR="0068643A" w:rsidRPr="00FD6E06" w14:paraId="5DDCE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17D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F36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378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0CF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01D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56949">
              <w:rPr>
                <w:sz w:val="24"/>
                <w:szCs w:val="24"/>
              </w:rPr>
            </w:r>
            <w:r w:rsidR="00F569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92212" w14:textId="17364CAF" w:rsidR="0068643A" w:rsidRPr="00FD6E06" w:rsidRDefault="001232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F5C3EF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27AF3" w14:textId="77777777" w:rsidR="00F56949" w:rsidRDefault="00F56949" w:rsidP="00FD6E06">
      <w:pPr>
        <w:spacing w:after="0" w:line="240" w:lineRule="auto"/>
      </w:pPr>
      <w:r>
        <w:separator/>
      </w:r>
    </w:p>
  </w:endnote>
  <w:endnote w:type="continuationSeparator" w:id="0">
    <w:p w14:paraId="2E46F3D1" w14:textId="77777777" w:rsidR="00F56949" w:rsidRDefault="00F5694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F692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48DEE12" wp14:editId="53F2E6C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20BC1" w14:textId="77777777" w:rsidR="00F56949" w:rsidRDefault="00F56949" w:rsidP="00FD6E06">
      <w:pPr>
        <w:spacing w:after="0" w:line="240" w:lineRule="auto"/>
      </w:pPr>
      <w:r>
        <w:separator/>
      </w:r>
    </w:p>
  </w:footnote>
  <w:footnote w:type="continuationSeparator" w:id="0">
    <w:p w14:paraId="3470FF17" w14:textId="77777777" w:rsidR="00F56949" w:rsidRDefault="00F5694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14FAF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EBC36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232B7"/>
    <w:rsid w:val="001A21DC"/>
    <w:rsid w:val="001E4CA1"/>
    <w:rsid w:val="002253F7"/>
    <w:rsid w:val="0040085B"/>
    <w:rsid w:val="00474025"/>
    <w:rsid w:val="00486F61"/>
    <w:rsid w:val="0056255F"/>
    <w:rsid w:val="00664936"/>
    <w:rsid w:val="0068643A"/>
    <w:rsid w:val="00750A0E"/>
    <w:rsid w:val="007924AC"/>
    <w:rsid w:val="009B20D2"/>
    <w:rsid w:val="009E6D03"/>
    <w:rsid w:val="00A0782F"/>
    <w:rsid w:val="00B567D4"/>
    <w:rsid w:val="00BB4AE3"/>
    <w:rsid w:val="00C92F81"/>
    <w:rsid w:val="00CA6DD4"/>
    <w:rsid w:val="00D464FA"/>
    <w:rsid w:val="00E67073"/>
    <w:rsid w:val="00E85A6E"/>
    <w:rsid w:val="00EE17D5"/>
    <w:rsid w:val="00F5694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9D045"/>
  <w15:docId w15:val="{9D1A34FB-65A8-4B07-A56E-8E251833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ssica Morgan</cp:lastModifiedBy>
  <cp:revision>5</cp:revision>
  <dcterms:created xsi:type="dcterms:W3CDTF">2018-07-18T13:00:00Z</dcterms:created>
  <dcterms:modified xsi:type="dcterms:W3CDTF">2018-09-14T11:09:00Z</dcterms:modified>
</cp:coreProperties>
</file>